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89" w:tblpY="536"/>
        <w:tblW w:w="51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300"/>
        <w:gridCol w:w="1300"/>
      </w:tblGrid>
      <w:tr w:rsidR="00E3214D" w:rsidRPr="00D00E07" w:rsidTr="00224D64">
        <w:trPr>
          <w:trHeight w:val="300"/>
        </w:trPr>
        <w:tc>
          <w:tcPr>
            <w:tcW w:w="5100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auto"/>
            <w:noWrap/>
            <w:vAlign w:val="bottom"/>
          </w:tcPr>
          <w:p w:rsidR="00E3214D" w:rsidRPr="00260A31" w:rsidRDefault="00E3214D" w:rsidP="00224D64">
            <w:pPr>
              <w:rPr>
                <w:b/>
                <w:sz w:val="28"/>
                <w:szCs w:val="28"/>
              </w:rPr>
            </w:pPr>
            <w:r w:rsidRPr="00260A31">
              <w:rPr>
                <w:rFonts w:ascii="Arial" w:eastAsia="Times New Roman" w:hAnsi="Arial" w:cs="Arial"/>
                <w:b/>
                <w:color w:val="000000"/>
                <w:sz w:val="28"/>
                <w:szCs w:val="28"/>
              </w:rPr>
              <w:t xml:space="preserve">Table S10. </w:t>
            </w:r>
            <w:r w:rsidRPr="00710BDA">
              <w:rPr>
                <w:rFonts w:ascii="Arial" w:eastAsia="Times New Roman" w:hAnsi="Arial" w:cs="Arial"/>
                <w:b/>
                <w:bCs/>
                <w:color w:val="000000"/>
                <w:szCs w:val="28"/>
              </w:rPr>
              <w:t>Distribution of MI risk factors between ATVB MI cases and controls (means).</w:t>
            </w:r>
          </w:p>
        </w:tc>
      </w:tr>
      <w:tr w:rsidR="00E3214D" w:rsidRPr="00D00E07" w:rsidTr="00224D64">
        <w:trPr>
          <w:trHeight w:val="39"/>
        </w:trPr>
        <w:tc>
          <w:tcPr>
            <w:tcW w:w="25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E3214D" w:rsidRPr="00260A31" w:rsidRDefault="00E3214D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</w:tcPr>
          <w:p w:rsidR="00E3214D" w:rsidRPr="00260A31" w:rsidRDefault="00E3214D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3214D" w:rsidRPr="00D00E07" w:rsidTr="00224D64">
        <w:trPr>
          <w:trHeight w:val="119"/>
        </w:trPr>
        <w:tc>
          <w:tcPr>
            <w:tcW w:w="2500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3214D" w:rsidRPr="00260A31" w:rsidRDefault="00E3214D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 control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3214D" w:rsidRPr="00260A31" w:rsidRDefault="00E3214D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 cases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E3214D" w:rsidRPr="00260A31" w:rsidRDefault="00E3214D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1,5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E3214D" w:rsidRPr="00260A31" w:rsidRDefault="00E3214D" w:rsidP="00224D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60A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1,716)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 [mg/dl]</w:t>
            </w:r>
          </w:p>
        </w:tc>
        <w:tc>
          <w:tcPr>
            <w:tcW w:w="130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,5</w:t>
            </w:r>
          </w:p>
        </w:tc>
        <w:tc>
          <w:tcPr>
            <w:tcW w:w="1300" w:type="dxa"/>
            <w:tcBorders>
              <w:top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,8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[mg/dl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9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,8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 [mg/dl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,1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,3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 [mg/dl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,4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,4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2D [% </w:t>
            </w:r>
            <w:proofErr w:type="spell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vidu</w:t>
            </w:r>
            <w:proofErr w:type="spellEnd"/>
          </w:p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</w:t>
            </w:r>
            <w:proofErr w:type="spellEnd"/>
            <w:proofErr w:type="gramEnd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90%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80%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8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</w:t>
            </w:r>
            <w:proofErr w:type="gramEnd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kg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,1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6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</w:t>
            </w:r>
            <w:proofErr w:type="gramEnd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cm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,3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 [mmHg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,7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,2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 [mmHg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7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,4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</w:t>
            </w:r>
            <w:proofErr w:type="gramEnd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oker [%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10%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50%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er</w:t>
            </w:r>
            <w:proofErr w:type="gramEnd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moker [%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30%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30%</w:t>
            </w:r>
          </w:p>
        </w:tc>
      </w:tr>
      <w:tr w:rsidR="00E3214D" w:rsidRPr="00D00E07" w:rsidTr="00224D64">
        <w:trPr>
          <w:trHeight w:val="300"/>
        </w:trPr>
        <w:tc>
          <w:tcPr>
            <w:tcW w:w="2500" w:type="dxa"/>
            <w:tcBorders>
              <w:top w:val="nil"/>
              <w:left w:val="single" w:sz="1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proofErr w:type="gramEnd"/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6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214D" w:rsidRPr="00260A31" w:rsidRDefault="00E3214D" w:rsidP="00224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0A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6</w:t>
            </w:r>
          </w:p>
        </w:tc>
      </w:tr>
    </w:tbl>
    <w:p w:rsidR="00B3101C" w:rsidRDefault="00B3101C">
      <w:bookmarkStart w:id="0" w:name="_GoBack"/>
      <w:bookmarkEnd w:id="0"/>
    </w:p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14D"/>
    <w:rsid w:val="00750458"/>
    <w:rsid w:val="00B3101C"/>
    <w:rsid w:val="00E3214D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426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14D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14D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1</cp:revision>
  <dcterms:created xsi:type="dcterms:W3CDTF">2014-10-14T14:23:00Z</dcterms:created>
  <dcterms:modified xsi:type="dcterms:W3CDTF">2014-10-14T14:23:00Z</dcterms:modified>
</cp:coreProperties>
</file>